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FA876A" w14:textId="67AB7966" w:rsidR="002B20B1" w:rsidRPr="008B15C3" w:rsidRDefault="002B20B1" w:rsidP="002B20B1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8B15C3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r w:rsidR="007E6E00">
        <w:rPr>
          <w:b/>
          <w:bCs/>
          <w:i w:val="0"/>
          <w:iCs w:val="0"/>
          <w:color w:val="000000" w:themeColor="text1"/>
          <w:sz w:val="24"/>
          <w:szCs w:val="24"/>
        </w:rPr>
        <w:t>EV1</w:t>
      </w:r>
      <w:r w:rsidRPr="008B15C3">
        <w:rPr>
          <w:i w:val="0"/>
          <w:iCs w:val="0"/>
          <w:color w:val="000000" w:themeColor="text1"/>
          <w:sz w:val="24"/>
          <w:szCs w:val="24"/>
          <w:lang w:val="en-US"/>
        </w:rPr>
        <w:t>. Number of cells with (MN) or without (no MN) micronuclei for each biological replicate in figure 1C.</w:t>
      </w:r>
    </w:p>
    <w:tbl>
      <w:tblPr>
        <w:tblStyle w:val="GridTable5Dark-Accent3"/>
        <w:tblW w:w="8500" w:type="dxa"/>
        <w:tblLook w:val="04A0" w:firstRow="1" w:lastRow="0" w:firstColumn="1" w:lastColumn="0" w:noHBand="0" w:noVBand="1"/>
      </w:tblPr>
      <w:tblGrid>
        <w:gridCol w:w="704"/>
        <w:gridCol w:w="992"/>
        <w:gridCol w:w="1134"/>
        <w:gridCol w:w="1134"/>
        <w:gridCol w:w="1134"/>
        <w:gridCol w:w="1134"/>
        <w:gridCol w:w="1134"/>
        <w:gridCol w:w="1134"/>
      </w:tblGrid>
      <w:tr w:rsidR="006B1134" w:rsidRPr="008B15C3" w14:paraId="3879D547" w14:textId="77777777" w:rsidTr="003964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</w:tcPr>
          <w:p w14:paraId="312644AE" w14:textId="20173638" w:rsidR="006B1134" w:rsidRPr="008B15C3" w:rsidRDefault="006B11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42584E1" w14:textId="77777777" w:rsidR="006B1134" w:rsidRPr="008B15C3" w:rsidRDefault="006B11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E677205" w14:textId="0573E149" w:rsidR="006B1134" w:rsidRPr="008B15C3" w:rsidRDefault="006B1134" w:rsidP="00631E29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Control si</w:t>
            </w:r>
          </w:p>
        </w:tc>
        <w:tc>
          <w:tcPr>
            <w:tcW w:w="1134" w:type="dxa"/>
          </w:tcPr>
          <w:p w14:paraId="718E1230" w14:textId="65598E52" w:rsidR="006B1134" w:rsidRPr="008B15C3" w:rsidRDefault="006B1134" w:rsidP="00631E29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H2A.Z.2 si</w:t>
            </w:r>
          </w:p>
        </w:tc>
        <w:tc>
          <w:tcPr>
            <w:tcW w:w="1134" w:type="dxa"/>
          </w:tcPr>
          <w:p w14:paraId="725CBC9C" w14:textId="095A718F" w:rsidR="006B1134" w:rsidRPr="008B15C3" w:rsidRDefault="006B1134" w:rsidP="00631E29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H2A.Z.2 si + WT</w:t>
            </w:r>
          </w:p>
        </w:tc>
        <w:tc>
          <w:tcPr>
            <w:tcW w:w="1134" w:type="dxa"/>
          </w:tcPr>
          <w:p w14:paraId="6ABCB291" w14:textId="040C2C87" w:rsidR="006B1134" w:rsidRPr="008B15C3" w:rsidRDefault="006B1134" w:rsidP="00631E29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H2A.Z.2 si + A14T</w:t>
            </w:r>
          </w:p>
        </w:tc>
        <w:tc>
          <w:tcPr>
            <w:tcW w:w="1134" w:type="dxa"/>
          </w:tcPr>
          <w:p w14:paraId="641B554B" w14:textId="700BE475" w:rsidR="006B1134" w:rsidRPr="008B15C3" w:rsidRDefault="006B1134" w:rsidP="00631E29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H2A.Z.2 si + S38T</w:t>
            </w:r>
          </w:p>
        </w:tc>
        <w:tc>
          <w:tcPr>
            <w:tcW w:w="1134" w:type="dxa"/>
          </w:tcPr>
          <w:p w14:paraId="07A3F850" w14:textId="686DA717" w:rsidR="006B1134" w:rsidRPr="008B15C3" w:rsidRDefault="006B1134" w:rsidP="00631E29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H2A.Z.2 si + A127V</w:t>
            </w:r>
          </w:p>
        </w:tc>
      </w:tr>
      <w:tr w:rsidR="003964C4" w:rsidRPr="008B15C3" w14:paraId="21C4070F" w14:textId="77777777" w:rsidTr="0039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vAlign w:val="center"/>
          </w:tcPr>
          <w:p w14:paraId="34F7D1D2" w14:textId="4F4F3377" w:rsidR="006B1134" w:rsidRPr="008B15C3" w:rsidRDefault="006B1134" w:rsidP="003964C4">
            <w:pPr>
              <w:jc w:val="center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Exp1</w:t>
            </w:r>
          </w:p>
        </w:tc>
        <w:tc>
          <w:tcPr>
            <w:tcW w:w="992" w:type="dxa"/>
            <w:vAlign w:val="center"/>
          </w:tcPr>
          <w:p w14:paraId="223934A4" w14:textId="3DEEC234" w:rsidR="006B1134" w:rsidRPr="008B15C3" w:rsidRDefault="006B1134" w:rsidP="0039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B15C3">
              <w:rPr>
                <w:b/>
                <w:bCs/>
                <w:sz w:val="20"/>
                <w:szCs w:val="20"/>
              </w:rPr>
              <w:t>MN</w:t>
            </w:r>
          </w:p>
        </w:tc>
        <w:tc>
          <w:tcPr>
            <w:tcW w:w="1134" w:type="dxa"/>
          </w:tcPr>
          <w:p w14:paraId="07A538C5" w14:textId="3C19B5B0" w:rsidR="006B1134" w:rsidRPr="008B15C3" w:rsidRDefault="006B1134" w:rsidP="00631E29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687F9217" w14:textId="23013D8B" w:rsidR="006B1134" w:rsidRPr="008B15C3" w:rsidRDefault="00FA71F8" w:rsidP="00631E29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96</w:t>
            </w:r>
          </w:p>
        </w:tc>
        <w:tc>
          <w:tcPr>
            <w:tcW w:w="1134" w:type="dxa"/>
          </w:tcPr>
          <w:p w14:paraId="011462DD" w14:textId="0B32FBA1" w:rsidR="006B1134" w:rsidRPr="008B15C3" w:rsidRDefault="00631E29" w:rsidP="00631E29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14:paraId="062157FC" w14:textId="2C867189" w:rsidR="006B1134" w:rsidRPr="008B15C3" w:rsidRDefault="00FA71F8" w:rsidP="00631E29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72</w:t>
            </w:r>
          </w:p>
        </w:tc>
        <w:tc>
          <w:tcPr>
            <w:tcW w:w="1134" w:type="dxa"/>
          </w:tcPr>
          <w:p w14:paraId="48390BA8" w14:textId="5D2630B0" w:rsidR="006B1134" w:rsidRPr="008B15C3" w:rsidRDefault="00FA71F8" w:rsidP="00631E29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84</w:t>
            </w:r>
          </w:p>
        </w:tc>
        <w:tc>
          <w:tcPr>
            <w:tcW w:w="1134" w:type="dxa"/>
          </w:tcPr>
          <w:p w14:paraId="4F80F857" w14:textId="44D871C9" w:rsidR="006B1134" w:rsidRPr="008B15C3" w:rsidRDefault="00FA71F8" w:rsidP="00631E29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75</w:t>
            </w:r>
          </w:p>
        </w:tc>
      </w:tr>
      <w:tr w:rsidR="003964C4" w:rsidRPr="008B15C3" w14:paraId="03969908" w14:textId="77777777" w:rsidTr="00396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vAlign w:val="center"/>
          </w:tcPr>
          <w:p w14:paraId="784FA20A" w14:textId="77777777" w:rsidR="006B1134" w:rsidRPr="008B15C3" w:rsidRDefault="006B1134" w:rsidP="003964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2084070" w14:textId="3144925C" w:rsidR="006B1134" w:rsidRPr="008B15C3" w:rsidRDefault="006B1134" w:rsidP="0039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B15C3">
              <w:rPr>
                <w:b/>
                <w:bCs/>
                <w:sz w:val="20"/>
                <w:szCs w:val="20"/>
              </w:rPr>
              <w:t>No MN</w:t>
            </w:r>
          </w:p>
        </w:tc>
        <w:tc>
          <w:tcPr>
            <w:tcW w:w="1134" w:type="dxa"/>
          </w:tcPr>
          <w:p w14:paraId="319CC442" w14:textId="438DE8EB" w:rsidR="006B1134" w:rsidRPr="008B15C3" w:rsidRDefault="006B1134" w:rsidP="00631E29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221</w:t>
            </w:r>
          </w:p>
        </w:tc>
        <w:tc>
          <w:tcPr>
            <w:tcW w:w="1134" w:type="dxa"/>
          </w:tcPr>
          <w:p w14:paraId="6621DAF6" w14:textId="5A0476C6" w:rsidR="006B1134" w:rsidRPr="008B15C3" w:rsidRDefault="00FA71F8" w:rsidP="00631E29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57</w:t>
            </w:r>
          </w:p>
        </w:tc>
        <w:tc>
          <w:tcPr>
            <w:tcW w:w="1134" w:type="dxa"/>
          </w:tcPr>
          <w:p w14:paraId="3BD9F80B" w14:textId="31F6A68F" w:rsidR="006B1134" w:rsidRPr="008B15C3" w:rsidRDefault="00FA71F8" w:rsidP="00631E29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12</w:t>
            </w:r>
          </w:p>
        </w:tc>
        <w:tc>
          <w:tcPr>
            <w:tcW w:w="1134" w:type="dxa"/>
          </w:tcPr>
          <w:p w14:paraId="340D8E52" w14:textId="34E36668" w:rsidR="006B1134" w:rsidRPr="008B15C3" w:rsidRDefault="00FA71F8" w:rsidP="00631E29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71</w:t>
            </w:r>
          </w:p>
        </w:tc>
        <w:tc>
          <w:tcPr>
            <w:tcW w:w="1134" w:type="dxa"/>
          </w:tcPr>
          <w:p w14:paraId="0719AED8" w14:textId="21E00523" w:rsidR="006B1134" w:rsidRPr="008B15C3" w:rsidRDefault="00FA71F8" w:rsidP="00631E29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41</w:t>
            </w:r>
          </w:p>
        </w:tc>
        <w:tc>
          <w:tcPr>
            <w:tcW w:w="1134" w:type="dxa"/>
          </w:tcPr>
          <w:p w14:paraId="7F5539C8" w14:textId="05990DF5" w:rsidR="006B1134" w:rsidRPr="008B15C3" w:rsidRDefault="00FA71F8" w:rsidP="00631E29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54</w:t>
            </w:r>
          </w:p>
        </w:tc>
      </w:tr>
      <w:tr w:rsidR="003964C4" w:rsidRPr="008B15C3" w14:paraId="670CB2BB" w14:textId="77777777" w:rsidTr="0039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vAlign w:val="center"/>
          </w:tcPr>
          <w:p w14:paraId="4379869F" w14:textId="77777777" w:rsidR="006B1134" w:rsidRPr="008B15C3" w:rsidRDefault="006B1134" w:rsidP="003964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82E5CE0" w14:textId="5DBD8604" w:rsidR="006B1134" w:rsidRPr="008B15C3" w:rsidRDefault="006B1134" w:rsidP="0039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0000"/>
                <w:sz w:val="20"/>
                <w:szCs w:val="20"/>
              </w:rPr>
            </w:pPr>
            <w:r w:rsidRPr="008B15C3">
              <w:rPr>
                <w:b/>
                <w:bCs/>
                <w:color w:val="FF0000"/>
                <w:sz w:val="20"/>
                <w:szCs w:val="20"/>
              </w:rPr>
              <w:t>% MN</w:t>
            </w:r>
          </w:p>
        </w:tc>
        <w:tc>
          <w:tcPr>
            <w:tcW w:w="1134" w:type="dxa"/>
          </w:tcPr>
          <w:p w14:paraId="15ADD26C" w14:textId="7F4504D1" w:rsidR="006B1134" w:rsidRPr="008B15C3" w:rsidRDefault="006B1134" w:rsidP="00631E29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4.32</w:t>
            </w:r>
          </w:p>
        </w:tc>
        <w:tc>
          <w:tcPr>
            <w:tcW w:w="1134" w:type="dxa"/>
          </w:tcPr>
          <w:p w14:paraId="486E32EE" w14:textId="00BC9E2A" w:rsidR="006B1134" w:rsidRPr="008B15C3" w:rsidRDefault="00FA71F8" w:rsidP="00631E29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62.74</w:t>
            </w:r>
          </w:p>
        </w:tc>
        <w:tc>
          <w:tcPr>
            <w:tcW w:w="1134" w:type="dxa"/>
          </w:tcPr>
          <w:p w14:paraId="46A4A90E" w14:textId="1BF81F00" w:rsidR="00631E29" w:rsidRPr="008B15C3" w:rsidRDefault="00FA71F8" w:rsidP="00631E29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2</w:t>
            </w:r>
            <w:r w:rsidR="00631E29" w:rsidRPr="008B15C3">
              <w:rPr>
                <w:color w:val="FF0000"/>
                <w:sz w:val="20"/>
                <w:szCs w:val="20"/>
              </w:rPr>
              <w:t>6.79</w:t>
            </w:r>
          </w:p>
        </w:tc>
        <w:tc>
          <w:tcPr>
            <w:tcW w:w="1134" w:type="dxa"/>
          </w:tcPr>
          <w:p w14:paraId="35F65AB3" w14:textId="5B388D78" w:rsidR="006B1134" w:rsidRPr="008B15C3" w:rsidRDefault="00FA71F8" w:rsidP="00631E29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29.63</w:t>
            </w:r>
          </w:p>
        </w:tc>
        <w:tc>
          <w:tcPr>
            <w:tcW w:w="1134" w:type="dxa"/>
          </w:tcPr>
          <w:p w14:paraId="47024BFC" w14:textId="5BE40BB2" w:rsidR="006B1134" w:rsidRPr="008B15C3" w:rsidRDefault="00FA71F8" w:rsidP="00631E29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37.33</w:t>
            </w:r>
          </w:p>
        </w:tc>
        <w:tc>
          <w:tcPr>
            <w:tcW w:w="1134" w:type="dxa"/>
          </w:tcPr>
          <w:p w14:paraId="3E29DCE9" w14:textId="72D7D681" w:rsidR="006B1134" w:rsidRPr="008B15C3" w:rsidRDefault="00FA71F8" w:rsidP="00631E29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32.75</w:t>
            </w:r>
          </w:p>
        </w:tc>
      </w:tr>
      <w:tr w:rsidR="006B1134" w:rsidRPr="008B15C3" w14:paraId="2F163A08" w14:textId="77777777" w:rsidTr="00396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vAlign w:val="center"/>
          </w:tcPr>
          <w:p w14:paraId="6D3192D6" w14:textId="5E430F7B" w:rsidR="006B1134" w:rsidRPr="008B15C3" w:rsidRDefault="006B1134" w:rsidP="003964C4">
            <w:pPr>
              <w:jc w:val="center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Exp2</w:t>
            </w:r>
          </w:p>
        </w:tc>
        <w:tc>
          <w:tcPr>
            <w:tcW w:w="992" w:type="dxa"/>
            <w:vAlign w:val="center"/>
          </w:tcPr>
          <w:p w14:paraId="21DB12F5" w14:textId="4BA10F87" w:rsidR="006B1134" w:rsidRPr="008B15C3" w:rsidRDefault="006B1134" w:rsidP="0039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B15C3">
              <w:rPr>
                <w:b/>
                <w:bCs/>
                <w:sz w:val="20"/>
                <w:szCs w:val="20"/>
              </w:rPr>
              <w:t>MN</w:t>
            </w:r>
          </w:p>
        </w:tc>
        <w:tc>
          <w:tcPr>
            <w:tcW w:w="1134" w:type="dxa"/>
          </w:tcPr>
          <w:p w14:paraId="6C72F42D" w14:textId="15D6B45F" w:rsidR="006B1134" w:rsidRPr="008B15C3" w:rsidRDefault="006B1134" w:rsidP="00631E29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110E64E0" w14:textId="241B02E5" w:rsidR="006B1134" w:rsidRPr="008B15C3" w:rsidRDefault="00FA71F8" w:rsidP="00631E29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35</w:t>
            </w:r>
          </w:p>
        </w:tc>
        <w:tc>
          <w:tcPr>
            <w:tcW w:w="1134" w:type="dxa"/>
          </w:tcPr>
          <w:p w14:paraId="7040A908" w14:textId="7914ED01" w:rsidR="006B1134" w:rsidRPr="008B15C3" w:rsidRDefault="00FA71F8" w:rsidP="00631E29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57</w:t>
            </w:r>
          </w:p>
        </w:tc>
        <w:tc>
          <w:tcPr>
            <w:tcW w:w="1134" w:type="dxa"/>
          </w:tcPr>
          <w:p w14:paraId="7BA198EE" w14:textId="1C37C0F2" w:rsidR="006B1134" w:rsidRPr="008B15C3" w:rsidRDefault="00FA71F8" w:rsidP="00631E29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63</w:t>
            </w:r>
          </w:p>
        </w:tc>
        <w:tc>
          <w:tcPr>
            <w:tcW w:w="1134" w:type="dxa"/>
          </w:tcPr>
          <w:p w14:paraId="0174DA93" w14:textId="108AF502" w:rsidR="006B1134" w:rsidRPr="008B15C3" w:rsidRDefault="00FA71F8" w:rsidP="00631E29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72</w:t>
            </w:r>
          </w:p>
        </w:tc>
        <w:tc>
          <w:tcPr>
            <w:tcW w:w="1134" w:type="dxa"/>
          </w:tcPr>
          <w:p w14:paraId="7AF1F378" w14:textId="6E99BF19" w:rsidR="006B1134" w:rsidRPr="008B15C3" w:rsidRDefault="00FA71F8" w:rsidP="00631E29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52</w:t>
            </w:r>
          </w:p>
        </w:tc>
      </w:tr>
      <w:tr w:rsidR="006B1134" w:rsidRPr="008B15C3" w14:paraId="5E7A17CE" w14:textId="77777777" w:rsidTr="0039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vAlign w:val="center"/>
          </w:tcPr>
          <w:p w14:paraId="02BD1875" w14:textId="77777777" w:rsidR="006B1134" w:rsidRPr="008B15C3" w:rsidRDefault="006B1134" w:rsidP="003964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B5FE1EC" w14:textId="7CDD9C09" w:rsidR="006B1134" w:rsidRPr="008B15C3" w:rsidRDefault="006B1134" w:rsidP="0039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B15C3">
              <w:rPr>
                <w:b/>
                <w:bCs/>
                <w:sz w:val="20"/>
                <w:szCs w:val="20"/>
              </w:rPr>
              <w:t>No MN</w:t>
            </w:r>
          </w:p>
        </w:tc>
        <w:tc>
          <w:tcPr>
            <w:tcW w:w="1134" w:type="dxa"/>
          </w:tcPr>
          <w:p w14:paraId="186AF507" w14:textId="6C313170" w:rsidR="006B1134" w:rsidRPr="008B15C3" w:rsidRDefault="006B1134" w:rsidP="00631E29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66</w:t>
            </w:r>
          </w:p>
        </w:tc>
        <w:tc>
          <w:tcPr>
            <w:tcW w:w="1134" w:type="dxa"/>
          </w:tcPr>
          <w:p w14:paraId="5A46D34D" w14:textId="3D9876C2" w:rsidR="006B1134" w:rsidRPr="008B15C3" w:rsidRDefault="00FA71F8" w:rsidP="00631E29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84</w:t>
            </w:r>
          </w:p>
        </w:tc>
        <w:tc>
          <w:tcPr>
            <w:tcW w:w="1134" w:type="dxa"/>
          </w:tcPr>
          <w:p w14:paraId="6A250EEE" w14:textId="10CA8C79" w:rsidR="006B1134" w:rsidRPr="008B15C3" w:rsidRDefault="00FA71F8" w:rsidP="00631E29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02</w:t>
            </w:r>
          </w:p>
        </w:tc>
        <w:tc>
          <w:tcPr>
            <w:tcW w:w="1134" w:type="dxa"/>
          </w:tcPr>
          <w:p w14:paraId="2ABAB81F" w14:textId="53C729F6" w:rsidR="006B1134" w:rsidRPr="008B15C3" w:rsidRDefault="00FA71F8" w:rsidP="00631E29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64</w:t>
            </w:r>
          </w:p>
        </w:tc>
        <w:tc>
          <w:tcPr>
            <w:tcW w:w="1134" w:type="dxa"/>
          </w:tcPr>
          <w:p w14:paraId="58365A2C" w14:textId="3D8C4542" w:rsidR="006B1134" w:rsidRPr="008B15C3" w:rsidRDefault="00FA71F8" w:rsidP="00631E29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76</w:t>
            </w:r>
          </w:p>
        </w:tc>
        <w:tc>
          <w:tcPr>
            <w:tcW w:w="1134" w:type="dxa"/>
          </w:tcPr>
          <w:p w14:paraId="382E2CD1" w14:textId="1007AE6A" w:rsidR="006B1134" w:rsidRPr="008B15C3" w:rsidRDefault="00FA71F8" w:rsidP="00631E29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05</w:t>
            </w:r>
          </w:p>
        </w:tc>
      </w:tr>
      <w:tr w:rsidR="0004375E" w:rsidRPr="008B15C3" w14:paraId="76514105" w14:textId="77777777" w:rsidTr="00396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vAlign w:val="center"/>
          </w:tcPr>
          <w:p w14:paraId="0CF0176D" w14:textId="77777777" w:rsidR="006B1134" w:rsidRPr="008B15C3" w:rsidRDefault="006B1134" w:rsidP="003964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1BF5F0D" w14:textId="5CB7F7FC" w:rsidR="006B1134" w:rsidRPr="008B15C3" w:rsidRDefault="006B1134" w:rsidP="0039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  <w:sz w:val="20"/>
                <w:szCs w:val="20"/>
              </w:rPr>
            </w:pPr>
            <w:r w:rsidRPr="008B15C3">
              <w:rPr>
                <w:b/>
                <w:bCs/>
                <w:color w:val="FF0000"/>
                <w:sz w:val="20"/>
                <w:szCs w:val="20"/>
              </w:rPr>
              <w:t>% MN</w:t>
            </w:r>
          </w:p>
        </w:tc>
        <w:tc>
          <w:tcPr>
            <w:tcW w:w="1134" w:type="dxa"/>
          </w:tcPr>
          <w:p w14:paraId="55AE673D" w14:textId="60B83B56" w:rsidR="006B1134" w:rsidRPr="008B15C3" w:rsidRDefault="006B1134" w:rsidP="00631E29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5.7</w:t>
            </w:r>
          </w:p>
        </w:tc>
        <w:tc>
          <w:tcPr>
            <w:tcW w:w="1134" w:type="dxa"/>
          </w:tcPr>
          <w:p w14:paraId="1EBB7032" w14:textId="5C87982E" w:rsidR="006B1134" w:rsidRPr="008B15C3" w:rsidRDefault="00FA71F8" w:rsidP="00631E29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61.64</w:t>
            </w:r>
          </w:p>
        </w:tc>
        <w:tc>
          <w:tcPr>
            <w:tcW w:w="1134" w:type="dxa"/>
          </w:tcPr>
          <w:p w14:paraId="17CBEA42" w14:textId="2D9158F7" w:rsidR="006B1134" w:rsidRPr="008B15C3" w:rsidRDefault="00FA71F8" w:rsidP="00631E29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35.4</w:t>
            </w:r>
          </w:p>
        </w:tc>
        <w:tc>
          <w:tcPr>
            <w:tcW w:w="1134" w:type="dxa"/>
          </w:tcPr>
          <w:p w14:paraId="04E6B362" w14:textId="595EE07A" w:rsidR="006B1134" w:rsidRPr="008B15C3" w:rsidRDefault="00FA71F8" w:rsidP="00631E29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49.60</w:t>
            </w:r>
          </w:p>
        </w:tc>
        <w:tc>
          <w:tcPr>
            <w:tcW w:w="1134" w:type="dxa"/>
          </w:tcPr>
          <w:p w14:paraId="217C5C11" w14:textId="24013E93" w:rsidR="006B1134" w:rsidRPr="008B15C3" w:rsidRDefault="00FA71F8" w:rsidP="00631E29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48.65</w:t>
            </w:r>
          </w:p>
        </w:tc>
        <w:tc>
          <w:tcPr>
            <w:tcW w:w="1134" w:type="dxa"/>
          </w:tcPr>
          <w:p w14:paraId="3AE4CB1F" w14:textId="6E6C17C6" w:rsidR="006B1134" w:rsidRPr="008B15C3" w:rsidRDefault="00FA71F8" w:rsidP="00631E29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33.12</w:t>
            </w:r>
          </w:p>
        </w:tc>
      </w:tr>
      <w:tr w:rsidR="003964C4" w:rsidRPr="008B15C3" w14:paraId="7AD2EAD5" w14:textId="77777777" w:rsidTr="0039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vAlign w:val="center"/>
          </w:tcPr>
          <w:p w14:paraId="26385813" w14:textId="4D7C7E95" w:rsidR="006B1134" w:rsidRPr="008B15C3" w:rsidRDefault="006B1134" w:rsidP="003964C4">
            <w:pPr>
              <w:jc w:val="center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Exp3</w:t>
            </w:r>
          </w:p>
        </w:tc>
        <w:tc>
          <w:tcPr>
            <w:tcW w:w="992" w:type="dxa"/>
            <w:vAlign w:val="center"/>
          </w:tcPr>
          <w:p w14:paraId="5A97A319" w14:textId="67B5AE3B" w:rsidR="006B1134" w:rsidRPr="008B15C3" w:rsidRDefault="006B1134" w:rsidP="0039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B15C3">
              <w:rPr>
                <w:b/>
                <w:bCs/>
                <w:sz w:val="20"/>
                <w:szCs w:val="20"/>
              </w:rPr>
              <w:t>MN</w:t>
            </w:r>
          </w:p>
        </w:tc>
        <w:tc>
          <w:tcPr>
            <w:tcW w:w="1134" w:type="dxa"/>
          </w:tcPr>
          <w:p w14:paraId="0658D9E4" w14:textId="412556D9" w:rsidR="006B1134" w:rsidRPr="008B15C3" w:rsidRDefault="006B1134" w:rsidP="00631E29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14:paraId="19ABB135" w14:textId="0DB99CA6" w:rsidR="006B1134" w:rsidRPr="008B15C3" w:rsidRDefault="00FA71F8" w:rsidP="00631E29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93</w:t>
            </w:r>
          </w:p>
        </w:tc>
        <w:tc>
          <w:tcPr>
            <w:tcW w:w="1134" w:type="dxa"/>
          </w:tcPr>
          <w:p w14:paraId="6ABA0CA0" w14:textId="1B950838" w:rsidR="006B1134" w:rsidRPr="008B15C3" w:rsidRDefault="00FA71F8" w:rsidP="00631E29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29</w:t>
            </w:r>
          </w:p>
        </w:tc>
        <w:tc>
          <w:tcPr>
            <w:tcW w:w="1134" w:type="dxa"/>
          </w:tcPr>
          <w:p w14:paraId="7E83562D" w14:textId="6A7A5A01" w:rsidR="006B1134" w:rsidRPr="008B15C3" w:rsidRDefault="00FA71F8" w:rsidP="00631E29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81</w:t>
            </w:r>
          </w:p>
        </w:tc>
        <w:tc>
          <w:tcPr>
            <w:tcW w:w="1134" w:type="dxa"/>
          </w:tcPr>
          <w:p w14:paraId="0F8DE673" w14:textId="14C262C7" w:rsidR="006B1134" w:rsidRPr="008B15C3" w:rsidRDefault="00FA71F8" w:rsidP="00631E29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14:paraId="51CE850B" w14:textId="77B157FF" w:rsidR="006B1134" w:rsidRPr="008B15C3" w:rsidRDefault="00FA71F8" w:rsidP="00631E29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91</w:t>
            </w:r>
          </w:p>
        </w:tc>
      </w:tr>
      <w:tr w:rsidR="003964C4" w:rsidRPr="008B15C3" w14:paraId="78BD330E" w14:textId="77777777" w:rsidTr="00396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0887E68B" w14:textId="77777777" w:rsidR="006B1134" w:rsidRPr="008B15C3" w:rsidRDefault="006B1134" w:rsidP="006B1134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0A40B08" w14:textId="3FEA083E" w:rsidR="006B1134" w:rsidRPr="008B15C3" w:rsidRDefault="006B1134" w:rsidP="0039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B15C3">
              <w:rPr>
                <w:b/>
                <w:bCs/>
                <w:sz w:val="20"/>
                <w:szCs w:val="20"/>
              </w:rPr>
              <w:t>No MN</w:t>
            </w:r>
          </w:p>
        </w:tc>
        <w:tc>
          <w:tcPr>
            <w:tcW w:w="1134" w:type="dxa"/>
          </w:tcPr>
          <w:p w14:paraId="10481604" w14:textId="62A6D405" w:rsidR="006B1134" w:rsidRPr="008B15C3" w:rsidRDefault="006B1134" w:rsidP="00631E29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265</w:t>
            </w:r>
          </w:p>
        </w:tc>
        <w:tc>
          <w:tcPr>
            <w:tcW w:w="1134" w:type="dxa"/>
          </w:tcPr>
          <w:p w14:paraId="38813E57" w14:textId="41EEC646" w:rsidR="006B1134" w:rsidRPr="008B15C3" w:rsidRDefault="00FA71F8" w:rsidP="00631E29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63</w:t>
            </w:r>
          </w:p>
        </w:tc>
        <w:tc>
          <w:tcPr>
            <w:tcW w:w="1134" w:type="dxa"/>
          </w:tcPr>
          <w:p w14:paraId="514173DC" w14:textId="4888D915" w:rsidR="006B1134" w:rsidRPr="008B15C3" w:rsidRDefault="00FA71F8" w:rsidP="00631E29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64</w:t>
            </w:r>
          </w:p>
        </w:tc>
        <w:tc>
          <w:tcPr>
            <w:tcW w:w="1134" w:type="dxa"/>
          </w:tcPr>
          <w:p w14:paraId="57069A1C" w14:textId="4295A74F" w:rsidR="006B1134" w:rsidRPr="008B15C3" w:rsidRDefault="00FA71F8" w:rsidP="00631E29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67</w:t>
            </w:r>
          </w:p>
        </w:tc>
        <w:tc>
          <w:tcPr>
            <w:tcW w:w="1134" w:type="dxa"/>
          </w:tcPr>
          <w:p w14:paraId="3353002F" w14:textId="1F02E19D" w:rsidR="006B1134" w:rsidRPr="008B15C3" w:rsidRDefault="00FA71F8" w:rsidP="00631E29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26</w:t>
            </w:r>
          </w:p>
        </w:tc>
        <w:tc>
          <w:tcPr>
            <w:tcW w:w="1134" w:type="dxa"/>
          </w:tcPr>
          <w:p w14:paraId="123AE704" w14:textId="633435B5" w:rsidR="006B1134" w:rsidRPr="008B15C3" w:rsidRDefault="00FA71F8" w:rsidP="00631E29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72</w:t>
            </w:r>
          </w:p>
        </w:tc>
      </w:tr>
      <w:tr w:rsidR="0004375E" w:rsidRPr="008B15C3" w14:paraId="0A538D48" w14:textId="77777777" w:rsidTr="0039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0D5C9F8B" w14:textId="77777777" w:rsidR="006B1134" w:rsidRPr="008B15C3" w:rsidRDefault="006B1134" w:rsidP="006B1134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56149EC" w14:textId="104B0134" w:rsidR="006B1134" w:rsidRPr="008B15C3" w:rsidRDefault="006B1134" w:rsidP="0039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0000"/>
                <w:sz w:val="20"/>
                <w:szCs w:val="20"/>
              </w:rPr>
            </w:pPr>
            <w:r w:rsidRPr="008B15C3">
              <w:rPr>
                <w:b/>
                <w:bCs/>
                <w:color w:val="FF0000"/>
                <w:sz w:val="20"/>
                <w:szCs w:val="20"/>
              </w:rPr>
              <w:t>% MN</w:t>
            </w:r>
          </w:p>
        </w:tc>
        <w:tc>
          <w:tcPr>
            <w:tcW w:w="1134" w:type="dxa"/>
          </w:tcPr>
          <w:p w14:paraId="705DC5F0" w14:textId="4DE3B127" w:rsidR="006B1134" w:rsidRPr="008B15C3" w:rsidRDefault="006B1134" w:rsidP="00631E29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6.36</w:t>
            </w:r>
          </w:p>
        </w:tc>
        <w:tc>
          <w:tcPr>
            <w:tcW w:w="1134" w:type="dxa"/>
          </w:tcPr>
          <w:p w14:paraId="587F74E8" w14:textId="1D795898" w:rsidR="006B1134" w:rsidRPr="008B15C3" w:rsidRDefault="00FA71F8" w:rsidP="00631E29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59.61</w:t>
            </w:r>
          </w:p>
        </w:tc>
        <w:tc>
          <w:tcPr>
            <w:tcW w:w="1134" w:type="dxa"/>
          </w:tcPr>
          <w:p w14:paraId="2CB4D7B3" w14:textId="4E5B0406" w:rsidR="006B1134" w:rsidRPr="008B15C3" w:rsidRDefault="00FA71F8" w:rsidP="00631E29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15.02</w:t>
            </w:r>
          </w:p>
        </w:tc>
        <w:tc>
          <w:tcPr>
            <w:tcW w:w="1134" w:type="dxa"/>
          </w:tcPr>
          <w:p w14:paraId="30C3CBB0" w14:textId="6F737E90" w:rsidR="006B1134" w:rsidRPr="008B15C3" w:rsidRDefault="00FA71F8" w:rsidP="00631E29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32.66</w:t>
            </w:r>
          </w:p>
        </w:tc>
        <w:tc>
          <w:tcPr>
            <w:tcW w:w="1134" w:type="dxa"/>
          </w:tcPr>
          <w:p w14:paraId="6269FAB9" w14:textId="4523F57D" w:rsidR="006B1134" w:rsidRPr="008B15C3" w:rsidRDefault="00FA71F8" w:rsidP="00631E29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31.89</w:t>
            </w:r>
          </w:p>
        </w:tc>
        <w:tc>
          <w:tcPr>
            <w:tcW w:w="1134" w:type="dxa"/>
          </w:tcPr>
          <w:p w14:paraId="16C4789B" w14:textId="30D2D145" w:rsidR="006B1134" w:rsidRPr="008B15C3" w:rsidRDefault="00FA71F8" w:rsidP="00631E29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34.6</w:t>
            </w:r>
          </w:p>
        </w:tc>
      </w:tr>
    </w:tbl>
    <w:p w14:paraId="176CB963" w14:textId="5DD173B2" w:rsidR="002B20B1" w:rsidRPr="008B15C3" w:rsidRDefault="002B20B1" w:rsidP="002B20B1">
      <w:pPr>
        <w:pStyle w:val="Caption"/>
        <w:keepNext/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</w:p>
    <w:tbl>
      <w:tblPr>
        <w:tblStyle w:val="GridTable5Dark-Accent3"/>
        <w:tblW w:w="8500" w:type="dxa"/>
        <w:tblLook w:val="04A0" w:firstRow="1" w:lastRow="0" w:firstColumn="1" w:lastColumn="0" w:noHBand="0" w:noVBand="1"/>
      </w:tblPr>
      <w:tblGrid>
        <w:gridCol w:w="681"/>
        <w:gridCol w:w="786"/>
        <w:gridCol w:w="1022"/>
        <w:gridCol w:w="1040"/>
        <w:gridCol w:w="1040"/>
        <w:gridCol w:w="1212"/>
        <w:gridCol w:w="1374"/>
        <w:gridCol w:w="1345"/>
      </w:tblGrid>
      <w:tr w:rsidR="003964C4" w:rsidRPr="008B15C3" w14:paraId="4BB30A26" w14:textId="77777777" w:rsidTr="003964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shd w:val="clear" w:color="auto" w:fill="FFFFFF" w:themeFill="background1"/>
          </w:tcPr>
          <w:p w14:paraId="2915BDE6" w14:textId="77777777" w:rsidR="003964C4" w:rsidRPr="008B15C3" w:rsidRDefault="003964C4" w:rsidP="00CA726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shd w:val="clear" w:color="auto" w:fill="FFFFFF" w:themeFill="background1"/>
          </w:tcPr>
          <w:p w14:paraId="4222F333" w14:textId="77777777" w:rsidR="003964C4" w:rsidRPr="008B15C3" w:rsidRDefault="003964C4" w:rsidP="00CA72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51D8D2C7" w14:textId="77777777" w:rsidR="003964C4" w:rsidRPr="008B15C3" w:rsidRDefault="003964C4" w:rsidP="00CA7262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Control si</w:t>
            </w:r>
          </w:p>
        </w:tc>
        <w:tc>
          <w:tcPr>
            <w:tcW w:w="1040" w:type="dxa"/>
          </w:tcPr>
          <w:p w14:paraId="061B01AD" w14:textId="77777777" w:rsidR="003964C4" w:rsidRPr="008B15C3" w:rsidRDefault="003964C4" w:rsidP="00CA7262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H2A.Z.2 si</w:t>
            </w:r>
          </w:p>
        </w:tc>
        <w:tc>
          <w:tcPr>
            <w:tcW w:w="1040" w:type="dxa"/>
          </w:tcPr>
          <w:p w14:paraId="551BF41B" w14:textId="77777777" w:rsidR="003964C4" w:rsidRPr="008B15C3" w:rsidRDefault="003964C4" w:rsidP="00CA7262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H2A.Z.2 si + WT</w:t>
            </w:r>
          </w:p>
        </w:tc>
        <w:tc>
          <w:tcPr>
            <w:tcW w:w="1212" w:type="dxa"/>
          </w:tcPr>
          <w:p w14:paraId="2C709ABC" w14:textId="48DE1322" w:rsidR="003964C4" w:rsidRPr="008B15C3" w:rsidRDefault="003964C4" w:rsidP="00CA7262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H2A.Z.2 si + A14T/S38T</w:t>
            </w:r>
          </w:p>
        </w:tc>
        <w:tc>
          <w:tcPr>
            <w:tcW w:w="1374" w:type="dxa"/>
          </w:tcPr>
          <w:p w14:paraId="76ECD97D" w14:textId="3B4D01E6" w:rsidR="003964C4" w:rsidRPr="008B15C3" w:rsidRDefault="003964C4" w:rsidP="00CA7262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H2A.Z.2 si + A14T/A127V</w:t>
            </w:r>
          </w:p>
        </w:tc>
        <w:tc>
          <w:tcPr>
            <w:tcW w:w="1345" w:type="dxa"/>
          </w:tcPr>
          <w:p w14:paraId="77607D47" w14:textId="2714A729" w:rsidR="003964C4" w:rsidRPr="008B15C3" w:rsidRDefault="003964C4" w:rsidP="00CA7262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H2A.Z.2 si + S38T/A127V</w:t>
            </w:r>
          </w:p>
        </w:tc>
      </w:tr>
      <w:tr w:rsidR="003964C4" w:rsidRPr="008B15C3" w14:paraId="4F34B7FF" w14:textId="77777777" w:rsidTr="0039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Merge w:val="restart"/>
            <w:vAlign w:val="center"/>
          </w:tcPr>
          <w:p w14:paraId="2E99294D" w14:textId="77777777" w:rsidR="003964C4" w:rsidRPr="008B15C3" w:rsidRDefault="003964C4" w:rsidP="00CA7262">
            <w:pPr>
              <w:jc w:val="center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Exp1</w:t>
            </w:r>
          </w:p>
        </w:tc>
        <w:tc>
          <w:tcPr>
            <w:tcW w:w="786" w:type="dxa"/>
            <w:vAlign w:val="center"/>
          </w:tcPr>
          <w:p w14:paraId="44D22C1D" w14:textId="77777777" w:rsidR="003964C4" w:rsidRPr="008B15C3" w:rsidRDefault="003964C4" w:rsidP="00CA7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B15C3">
              <w:rPr>
                <w:b/>
                <w:bCs/>
                <w:sz w:val="20"/>
                <w:szCs w:val="20"/>
              </w:rPr>
              <w:t>MN</w:t>
            </w:r>
          </w:p>
        </w:tc>
        <w:tc>
          <w:tcPr>
            <w:tcW w:w="1022" w:type="dxa"/>
          </w:tcPr>
          <w:p w14:paraId="4DF336C4" w14:textId="491B9A24" w:rsidR="003964C4" w:rsidRPr="008B15C3" w:rsidRDefault="003964C4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2</w:t>
            </w:r>
          </w:p>
        </w:tc>
        <w:tc>
          <w:tcPr>
            <w:tcW w:w="1040" w:type="dxa"/>
          </w:tcPr>
          <w:p w14:paraId="0688DC11" w14:textId="3439EE16" w:rsidR="003964C4" w:rsidRPr="008B15C3" w:rsidRDefault="003964C4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242</w:t>
            </w:r>
          </w:p>
        </w:tc>
        <w:tc>
          <w:tcPr>
            <w:tcW w:w="1040" w:type="dxa"/>
          </w:tcPr>
          <w:p w14:paraId="4B6F2A01" w14:textId="70026D71" w:rsidR="003964C4" w:rsidRPr="008B15C3" w:rsidRDefault="002B20B1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72</w:t>
            </w:r>
          </w:p>
        </w:tc>
        <w:tc>
          <w:tcPr>
            <w:tcW w:w="1212" w:type="dxa"/>
          </w:tcPr>
          <w:p w14:paraId="02AB3A30" w14:textId="40E0F8CB" w:rsidR="003964C4" w:rsidRPr="008B15C3" w:rsidRDefault="002B20B1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28</w:t>
            </w:r>
          </w:p>
        </w:tc>
        <w:tc>
          <w:tcPr>
            <w:tcW w:w="1374" w:type="dxa"/>
          </w:tcPr>
          <w:p w14:paraId="7DE40466" w14:textId="7C51CA2F" w:rsidR="003964C4" w:rsidRPr="008B15C3" w:rsidRDefault="002B20B1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47</w:t>
            </w:r>
          </w:p>
        </w:tc>
        <w:tc>
          <w:tcPr>
            <w:tcW w:w="1345" w:type="dxa"/>
          </w:tcPr>
          <w:p w14:paraId="2F89A968" w14:textId="13F272C6" w:rsidR="003964C4" w:rsidRPr="008B15C3" w:rsidRDefault="002B20B1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66</w:t>
            </w:r>
          </w:p>
        </w:tc>
      </w:tr>
      <w:tr w:rsidR="003964C4" w:rsidRPr="008B15C3" w14:paraId="422F9847" w14:textId="77777777" w:rsidTr="00396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Merge/>
            <w:vAlign w:val="center"/>
          </w:tcPr>
          <w:p w14:paraId="34839AD6" w14:textId="77777777" w:rsidR="003964C4" w:rsidRPr="008B15C3" w:rsidRDefault="003964C4" w:rsidP="00CA72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6" w:type="dxa"/>
            <w:vAlign w:val="center"/>
          </w:tcPr>
          <w:p w14:paraId="37D7DE7B" w14:textId="77777777" w:rsidR="003964C4" w:rsidRPr="008B15C3" w:rsidRDefault="003964C4" w:rsidP="00CA7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B15C3">
              <w:rPr>
                <w:b/>
                <w:bCs/>
                <w:sz w:val="20"/>
                <w:szCs w:val="20"/>
              </w:rPr>
              <w:t>No MN</w:t>
            </w:r>
          </w:p>
        </w:tc>
        <w:tc>
          <w:tcPr>
            <w:tcW w:w="1022" w:type="dxa"/>
          </w:tcPr>
          <w:p w14:paraId="6F7EED3F" w14:textId="30A0F7D1" w:rsidR="003964C4" w:rsidRPr="008B15C3" w:rsidRDefault="003964C4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76</w:t>
            </w:r>
          </w:p>
        </w:tc>
        <w:tc>
          <w:tcPr>
            <w:tcW w:w="1040" w:type="dxa"/>
          </w:tcPr>
          <w:p w14:paraId="73607E8C" w14:textId="2B2D8969" w:rsidR="003964C4" w:rsidRPr="008B15C3" w:rsidRDefault="003964C4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25</w:t>
            </w:r>
          </w:p>
        </w:tc>
        <w:tc>
          <w:tcPr>
            <w:tcW w:w="1040" w:type="dxa"/>
          </w:tcPr>
          <w:p w14:paraId="57E3BA04" w14:textId="51533D3E" w:rsidR="003964C4" w:rsidRPr="008B15C3" w:rsidRDefault="002B20B1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298</w:t>
            </w:r>
          </w:p>
        </w:tc>
        <w:tc>
          <w:tcPr>
            <w:tcW w:w="1212" w:type="dxa"/>
          </w:tcPr>
          <w:p w14:paraId="566420B7" w14:textId="21BFC6E0" w:rsidR="003964C4" w:rsidRPr="008B15C3" w:rsidRDefault="002B20B1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14</w:t>
            </w:r>
          </w:p>
        </w:tc>
        <w:tc>
          <w:tcPr>
            <w:tcW w:w="1374" w:type="dxa"/>
          </w:tcPr>
          <w:p w14:paraId="5A47F095" w14:textId="212461C2" w:rsidR="003964C4" w:rsidRPr="008B15C3" w:rsidRDefault="002B20B1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90</w:t>
            </w:r>
          </w:p>
        </w:tc>
        <w:tc>
          <w:tcPr>
            <w:tcW w:w="1345" w:type="dxa"/>
          </w:tcPr>
          <w:p w14:paraId="14E577BF" w14:textId="22A3C69A" w:rsidR="003964C4" w:rsidRPr="008B15C3" w:rsidRDefault="002B20B1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231</w:t>
            </w:r>
          </w:p>
        </w:tc>
      </w:tr>
      <w:tr w:rsidR="003964C4" w:rsidRPr="008B15C3" w14:paraId="2F8F1A93" w14:textId="77777777" w:rsidTr="0039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Merge/>
            <w:vAlign w:val="center"/>
          </w:tcPr>
          <w:p w14:paraId="36F1B6FB" w14:textId="77777777" w:rsidR="003964C4" w:rsidRPr="008B15C3" w:rsidRDefault="003964C4" w:rsidP="00CA72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6" w:type="dxa"/>
            <w:vAlign w:val="center"/>
          </w:tcPr>
          <w:p w14:paraId="72059731" w14:textId="77777777" w:rsidR="003964C4" w:rsidRPr="008B15C3" w:rsidRDefault="003964C4" w:rsidP="00CA7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0000"/>
                <w:sz w:val="20"/>
                <w:szCs w:val="20"/>
              </w:rPr>
            </w:pPr>
            <w:r w:rsidRPr="008B15C3">
              <w:rPr>
                <w:b/>
                <w:bCs/>
                <w:color w:val="FF0000"/>
                <w:sz w:val="20"/>
                <w:szCs w:val="20"/>
              </w:rPr>
              <w:t>% MN</w:t>
            </w:r>
          </w:p>
        </w:tc>
        <w:tc>
          <w:tcPr>
            <w:tcW w:w="1022" w:type="dxa"/>
          </w:tcPr>
          <w:p w14:paraId="5B86351A" w14:textId="704D24BA" w:rsidR="003964C4" w:rsidRPr="008B15C3" w:rsidRDefault="003964C4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6.38</w:t>
            </w:r>
          </w:p>
        </w:tc>
        <w:tc>
          <w:tcPr>
            <w:tcW w:w="1040" w:type="dxa"/>
          </w:tcPr>
          <w:p w14:paraId="46AFFB7D" w14:textId="5898ECFC" w:rsidR="003964C4" w:rsidRPr="008B15C3" w:rsidRDefault="003964C4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51.82</w:t>
            </w:r>
          </w:p>
        </w:tc>
        <w:tc>
          <w:tcPr>
            <w:tcW w:w="1040" w:type="dxa"/>
          </w:tcPr>
          <w:p w14:paraId="684FCA77" w14:textId="4C0B64C5" w:rsidR="003964C4" w:rsidRPr="008B15C3" w:rsidRDefault="002B20B1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36.59</w:t>
            </w:r>
          </w:p>
        </w:tc>
        <w:tc>
          <w:tcPr>
            <w:tcW w:w="1212" w:type="dxa"/>
          </w:tcPr>
          <w:p w14:paraId="58173230" w14:textId="1472F2DC" w:rsidR="003964C4" w:rsidRPr="008B15C3" w:rsidRDefault="002B20B1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52.89</w:t>
            </w:r>
          </w:p>
        </w:tc>
        <w:tc>
          <w:tcPr>
            <w:tcW w:w="1374" w:type="dxa"/>
          </w:tcPr>
          <w:p w14:paraId="0CED380D" w14:textId="60BBB78E" w:rsidR="003964C4" w:rsidRPr="008B15C3" w:rsidRDefault="002B20B1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43.62</w:t>
            </w:r>
          </w:p>
        </w:tc>
        <w:tc>
          <w:tcPr>
            <w:tcW w:w="1345" w:type="dxa"/>
          </w:tcPr>
          <w:p w14:paraId="038C11AF" w14:textId="2426CD3D" w:rsidR="003964C4" w:rsidRPr="008B15C3" w:rsidRDefault="002B20B1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41.81</w:t>
            </w:r>
          </w:p>
        </w:tc>
      </w:tr>
      <w:tr w:rsidR="003964C4" w:rsidRPr="008B15C3" w14:paraId="66C75C59" w14:textId="77777777" w:rsidTr="00396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Merge w:val="restart"/>
            <w:vAlign w:val="center"/>
          </w:tcPr>
          <w:p w14:paraId="1FFB557E" w14:textId="77777777" w:rsidR="003964C4" w:rsidRPr="008B15C3" w:rsidRDefault="003964C4" w:rsidP="00CA7262">
            <w:pPr>
              <w:jc w:val="center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Exp2</w:t>
            </w:r>
          </w:p>
        </w:tc>
        <w:tc>
          <w:tcPr>
            <w:tcW w:w="786" w:type="dxa"/>
            <w:vAlign w:val="center"/>
          </w:tcPr>
          <w:p w14:paraId="080B7F52" w14:textId="77777777" w:rsidR="003964C4" w:rsidRPr="008B15C3" w:rsidRDefault="003964C4" w:rsidP="00CA7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B15C3">
              <w:rPr>
                <w:b/>
                <w:bCs/>
                <w:sz w:val="20"/>
                <w:szCs w:val="20"/>
              </w:rPr>
              <w:t>MN</w:t>
            </w:r>
          </w:p>
        </w:tc>
        <w:tc>
          <w:tcPr>
            <w:tcW w:w="1022" w:type="dxa"/>
          </w:tcPr>
          <w:p w14:paraId="3C201746" w14:textId="0265F12B" w:rsidR="003964C4" w:rsidRPr="008B15C3" w:rsidRDefault="003964C4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2</w:t>
            </w:r>
          </w:p>
        </w:tc>
        <w:tc>
          <w:tcPr>
            <w:tcW w:w="1040" w:type="dxa"/>
          </w:tcPr>
          <w:p w14:paraId="3629B1E5" w14:textId="552493C3" w:rsidR="003964C4" w:rsidRPr="008B15C3" w:rsidRDefault="003964C4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293</w:t>
            </w:r>
          </w:p>
        </w:tc>
        <w:tc>
          <w:tcPr>
            <w:tcW w:w="1040" w:type="dxa"/>
          </w:tcPr>
          <w:p w14:paraId="789A7362" w14:textId="1F2A8A42" w:rsidR="003964C4" w:rsidRPr="008B15C3" w:rsidRDefault="002B20B1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78</w:t>
            </w:r>
          </w:p>
        </w:tc>
        <w:tc>
          <w:tcPr>
            <w:tcW w:w="1212" w:type="dxa"/>
          </w:tcPr>
          <w:p w14:paraId="58496498" w14:textId="71FA7CD4" w:rsidR="003964C4" w:rsidRPr="008B15C3" w:rsidRDefault="002B20B1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43</w:t>
            </w:r>
          </w:p>
        </w:tc>
        <w:tc>
          <w:tcPr>
            <w:tcW w:w="1374" w:type="dxa"/>
          </w:tcPr>
          <w:p w14:paraId="12A50DF0" w14:textId="0D6F8141" w:rsidR="003964C4" w:rsidRPr="008B15C3" w:rsidRDefault="002B20B1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06</w:t>
            </w:r>
          </w:p>
        </w:tc>
        <w:tc>
          <w:tcPr>
            <w:tcW w:w="1345" w:type="dxa"/>
          </w:tcPr>
          <w:p w14:paraId="6114672F" w14:textId="1FD8AE0D" w:rsidR="003964C4" w:rsidRPr="008B15C3" w:rsidRDefault="002B20B1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11</w:t>
            </w:r>
          </w:p>
        </w:tc>
      </w:tr>
      <w:tr w:rsidR="003964C4" w:rsidRPr="008B15C3" w14:paraId="6DFDA097" w14:textId="77777777" w:rsidTr="0039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Merge/>
            <w:vAlign w:val="center"/>
          </w:tcPr>
          <w:p w14:paraId="092EC037" w14:textId="77777777" w:rsidR="003964C4" w:rsidRPr="008B15C3" w:rsidRDefault="003964C4" w:rsidP="00CA72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6" w:type="dxa"/>
            <w:vAlign w:val="center"/>
          </w:tcPr>
          <w:p w14:paraId="6190B773" w14:textId="77777777" w:rsidR="003964C4" w:rsidRPr="008B15C3" w:rsidRDefault="003964C4" w:rsidP="00CA7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B15C3">
              <w:rPr>
                <w:b/>
                <w:bCs/>
                <w:sz w:val="20"/>
                <w:szCs w:val="20"/>
              </w:rPr>
              <w:t>No MN</w:t>
            </w:r>
          </w:p>
        </w:tc>
        <w:tc>
          <w:tcPr>
            <w:tcW w:w="1022" w:type="dxa"/>
          </w:tcPr>
          <w:p w14:paraId="07DA9CD5" w14:textId="5B80FD9E" w:rsidR="003964C4" w:rsidRPr="008B15C3" w:rsidRDefault="003964C4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242</w:t>
            </w:r>
          </w:p>
        </w:tc>
        <w:tc>
          <w:tcPr>
            <w:tcW w:w="1040" w:type="dxa"/>
          </w:tcPr>
          <w:p w14:paraId="68BF59FD" w14:textId="3028354D" w:rsidR="003964C4" w:rsidRPr="008B15C3" w:rsidRDefault="003964C4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396</w:t>
            </w:r>
          </w:p>
        </w:tc>
        <w:tc>
          <w:tcPr>
            <w:tcW w:w="1040" w:type="dxa"/>
          </w:tcPr>
          <w:p w14:paraId="0FEC2B1C" w14:textId="3E06C059" w:rsidR="003964C4" w:rsidRPr="008B15C3" w:rsidRDefault="002B20B1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424</w:t>
            </w:r>
          </w:p>
        </w:tc>
        <w:tc>
          <w:tcPr>
            <w:tcW w:w="1212" w:type="dxa"/>
          </w:tcPr>
          <w:p w14:paraId="723E8FBC" w14:textId="44BC3CF5" w:rsidR="003964C4" w:rsidRPr="008B15C3" w:rsidRDefault="002B20B1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297</w:t>
            </w:r>
          </w:p>
        </w:tc>
        <w:tc>
          <w:tcPr>
            <w:tcW w:w="1374" w:type="dxa"/>
          </w:tcPr>
          <w:p w14:paraId="651D12D6" w14:textId="25CCB3CE" w:rsidR="003964C4" w:rsidRPr="008B15C3" w:rsidRDefault="002B20B1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17</w:t>
            </w:r>
          </w:p>
        </w:tc>
        <w:tc>
          <w:tcPr>
            <w:tcW w:w="1345" w:type="dxa"/>
          </w:tcPr>
          <w:p w14:paraId="2768792E" w14:textId="1F3D4541" w:rsidR="003964C4" w:rsidRPr="008B15C3" w:rsidRDefault="002B20B1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58</w:t>
            </w:r>
          </w:p>
        </w:tc>
      </w:tr>
      <w:tr w:rsidR="003964C4" w:rsidRPr="008B15C3" w14:paraId="2640512B" w14:textId="77777777" w:rsidTr="00396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Merge/>
            <w:vAlign w:val="center"/>
          </w:tcPr>
          <w:p w14:paraId="3606BA9D" w14:textId="77777777" w:rsidR="003964C4" w:rsidRPr="008B15C3" w:rsidRDefault="003964C4" w:rsidP="00CA72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6" w:type="dxa"/>
            <w:vAlign w:val="center"/>
          </w:tcPr>
          <w:p w14:paraId="3B31F952" w14:textId="77777777" w:rsidR="003964C4" w:rsidRPr="008B15C3" w:rsidRDefault="003964C4" w:rsidP="00CA7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  <w:sz w:val="20"/>
                <w:szCs w:val="20"/>
              </w:rPr>
            </w:pPr>
            <w:r w:rsidRPr="008B15C3">
              <w:rPr>
                <w:b/>
                <w:bCs/>
                <w:color w:val="FF0000"/>
                <w:sz w:val="20"/>
                <w:szCs w:val="20"/>
              </w:rPr>
              <w:t>% MN</w:t>
            </w:r>
          </w:p>
        </w:tc>
        <w:tc>
          <w:tcPr>
            <w:tcW w:w="1022" w:type="dxa"/>
          </w:tcPr>
          <w:p w14:paraId="073681EE" w14:textId="758F2C91" w:rsidR="003964C4" w:rsidRPr="008B15C3" w:rsidRDefault="003964C4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4.72</w:t>
            </w:r>
          </w:p>
        </w:tc>
        <w:tc>
          <w:tcPr>
            <w:tcW w:w="1040" w:type="dxa"/>
          </w:tcPr>
          <w:p w14:paraId="51233158" w14:textId="3C0E3A82" w:rsidR="003964C4" w:rsidRPr="008B15C3" w:rsidRDefault="003964C4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42.52</w:t>
            </w:r>
          </w:p>
        </w:tc>
        <w:tc>
          <w:tcPr>
            <w:tcW w:w="1040" w:type="dxa"/>
          </w:tcPr>
          <w:p w14:paraId="4E28EB6A" w14:textId="1BEACF5C" w:rsidR="003964C4" w:rsidRPr="008B15C3" w:rsidRDefault="002B20B1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29.56</w:t>
            </w:r>
          </w:p>
        </w:tc>
        <w:tc>
          <w:tcPr>
            <w:tcW w:w="1212" w:type="dxa"/>
          </w:tcPr>
          <w:p w14:paraId="12DC114F" w14:textId="197A1E70" w:rsidR="003964C4" w:rsidRPr="008B15C3" w:rsidRDefault="002B20B1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32.5</w:t>
            </w:r>
          </w:p>
        </w:tc>
        <w:tc>
          <w:tcPr>
            <w:tcW w:w="1374" w:type="dxa"/>
          </w:tcPr>
          <w:p w14:paraId="1F90C856" w14:textId="2EC81EEA" w:rsidR="003964C4" w:rsidRPr="008B15C3" w:rsidRDefault="002B20B1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47.53</w:t>
            </w:r>
          </w:p>
        </w:tc>
        <w:tc>
          <w:tcPr>
            <w:tcW w:w="1345" w:type="dxa"/>
          </w:tcPr>
          <w:p w14:paraId="10624D68" w14:textId="1E95A50F" w:rsidR="003964C4" w:rsidRPr="008B15C3" w:rsidRDefault="002B20B1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41.26</w:t>
            </w:r>
          </w:p>
        </w:tc>
      </w:tr>
      <w:tr w:rsidR="003964C4" w:rsidRPr="008B15C3" w14:paraId="225421B7" w14:textId="77777777" w:rsidTr="0039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Merge w:val="restart"/>
            <w:vAlign w:val="center"/>
          </w:tcPr>
          <w:p w14:paraId="0C76B5EB" w14:textId="77777777" w:rsidR="003964C4" w:rsidRPr="008B15C3" w:rsidRDefault="003964C4" w:rsidP="00CA7262">
            <w:pPr>
              <w:jc w:val="center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Exp3</w:t>
            </w:r>
          </w:p>
        </w:tc>
        <w:tc>
          <w:tcPr>
            <w:tcW w:w="786" w:type="dxa"/>
            <w:vAlign w:val="center"/>
          </w:tcPr>
          <w:p w14:paraId="412D9CF0" w14:textId="77777777" w:rsidR="003964C4" w:rsidRPr="008B15C3" w:rsidRDefault="003964C4" w:rsidP="00CA7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B15C3">
              <w:rPr>
                <w:b/>
                <w:bCs/>
                <w:sz w:val="20"/>
                <w:szCs w:val="20"/>
              </w:rPr>
              <w:t>MN</w:t>
            </w:r>
          </w:p>
        </w:tc>
        <w:tc>
          <w:tcPr>
            <w:tcW w:w="1022" w:type="dxa"/>
          </w:tcPr>
          <w:p w14:paraId="0DEA6F3E" w14:textId="1CA0DD16" w:rsidR="003964C4" w:rsidRPr="008B15C3" w:rsidRDefault="003964C4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6</w:t>
            </w:r>
          </w:p>
        </w:tc>
        <w:tc>
          <w:tcPr>
            <w:tcW w:w="1040" w:type="dxa"/>
          </w:tcPr>
          <w:p w14:paraId="75BA5F02" w14:textId="204B91DA" w:rsidR="003964C4" w:rsidRPr="008B15C3" w:rsidRDefault="003964C4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07</w:t>
            </w:r>
          </w:p>
        </w:tc>
        <w:tc>
          <w:tcPr>
            <w:tcW w:w="1040" w:type="dxa"/>
          </w:tcPr>
          <w:p w14:paraId="09DBC67E" w14:textId="42E0DAE5" w:rsidR="003964C4" w:rsidRPr="008B15C3" w:rsidRDefault="002B20B1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45</w:t>
            </w:r>
          </w:p>
        </w:tc>
        <w:tc>
          <w:tcPr>
            <w:tcW w:w="1212" w:type="dxa"/>
          </w:tcPr>
          <w:p w14:paraId="4F5A7F81" w14:textId="643808E3" w:rsidR="003964C4" w:rsidRPr="008B15C3" w:rsidRDefault="002B20B1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48</w:t>
            </w:r>
          </w:p>
        </w:tc>
        <w:tc>
          <w:tcPr>
            <w:tcW w:w="1374" w:type="dxa"/>
          </w:tcPr>
          <w:p w14:paraId="5DDA4663" w14:textId="73D90387" w:rsidR="003964C4" w:rsidRPr="008B15C3" w:rsidRDefault="002B20B1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70</w:t>
            </w:r>
          </w:p>
        </w:tc>
        <w:tc>
          <w:tcPr>
            <w:tcW w:w="1345" w:type="dxa"/>
          </w:tcPr>
          <w:p w14:paraId="19CB2B98" w14:textId="11F3BAFE" w:rsidR="003964C4" w:rsidRPr="008B15C3" w:rsidRDefault="002B20B1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13</w:t>
            </w:r>
          </w:p>
        </w:tc>
      </w:tr>
      <w:tr w:rsidR="003964C4" w:rsidRPr="008B15C3" w14:paraId="1DEBC3A3" w14:textId="77777777" w:rsidTr="00396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Merge/>
          </w:tcPr>
          <w:p w14:paraId="109E2580" w14:textId="77777777" w:rsidR="003964C4" w:rsidRPr="008B15C3" w:rsidRDefault="003964C4" w:rsidP="00CA7262">
            <w:pPr>
              <w:rPr>
                <w:sz w:val="20"/>
                <w:szCs w:val="20"/>
              </w:rPr>
            </w:pPr>
          </w:p>
        </w:tc>
        <w:tc>
          <w:tcPr>
            <w:tcW w:w="786" w:type="dxa"/>
            <w:vAlign w:val="center"/>
          </w:tcPr>
          <w:p w14:paraId="1E1165EF" w14:textId="77777777" w:rsidR="003964C4" w:rsidRPr="008B15C3" w:rsidRDefault="003964C4" w:rsidP="00CA7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B15C3">
              <w:rPr>
                <w:b/>
                <w:bCs/>
                <w:sz w:val="20"/>
                <w:szCs w:val="20"/>
              </w:rPr>
              <w:t>No MN</w:t>
            </w:r>
          </w:p>
        </w:tc>
        <w:tc>
          <w:tcPr>
            <w:tcW w:w="1022" w:type="dxa"/>
          </w:tcPr>
          <w:p w14:paraId="1C8051C6" w14:textId="633DA94A" w:rsidR="003964C4" w:rsidRPr="008B15C3" w:rsidRDefault="003964C4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26</w:t>
            </w:r>
          </w:p>
        </w:tc>
        <w:tc>
          <w:tcPr>
            <w:tcW w:w="1040" w:type="dxa"/>
          </w:tcPr>
          <w:p w14:paraId="01CDEB81" w14:textId="39CF5000" w:rsidR="003964C4" w:rsidRPr="008B15C3" w:rsidRDefault="003964C4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00</w:t>
            </w:r>
          </w:p>
        </w:tc>
        <w:tc>
          <w:tcPr>
            <w:tcW w:w="1040" w:type="dxa"/>
          </w:tcPr>
          <w:p w14:paraId="53D06DC8" w14:textId="3F5EE0CA" w:rsidR="003964C4" w:rsidRPr="008B15C3" w:rsidRDefault="002B20B1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39</w:t>
            </w:r>
          </w:p>
        </w:tc>
        <w:tc>
          <w:tcPr>
            <w:tcW w:w="1212" w:type="dxa"/>
          </w:tcPr>
          <w:p w14:paraId="7E107B27" w14:textId="66E9AC21" w:rsidR="003964C4" w:rsidRPr="008B15C3" w:rsidRDefault="002B20B1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63</w:t>
            </w:r>
          </w:p>
        </w:tc>
        <w:tc>
          <w:tcPr>
            <w:tcW w:w="1374" w:type="dxa"/>
          </w:tcPr>
          <w:p w14:paraId="595194C8" w14:textId="7B4F7857" w:rsidR="003964C4" w:rsidRPr="008B15C3" w:rsidRDefault="002B20B1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61</w:t>
            </w:r>
          </w:p>
        </w:tc>
        <w:tc>
          <w:tcPr>
            <w:tcW w:w="1345" w:type="dxa"/>
          </w:tcPr>
          <w:p w14:paraId="29C5A230" w14:textId="2791732F" w:rsidR="003964C4" w:rsidRPr="008B15C3" w:rsidRDefault="002B20B1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84</w:t>
            </w:r>
          </w:p>
        </w:tc>
      </w:tr>
      <w:tr w:rsidR="003964C4" w:rsidRPr="008B15C3" w14:paraId="143ACF0A" w14:textId="77777777" w:rsidTr="0039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Merge/>
          </w:tcPr>
          <w:p w14:paraId="78BD0087" w14:textId="77777777" w:rsidR="003964C4" w:rsidRPr="008B15C3" w:rsidRDefault="003964C4" w:rsidP="00CA7262">
            <w:pPr>
              <w:rPr>
                <w:sz w:val="20"/>
                <w:szCs w:val="20"/>
              </w:rPr>
            </w:pPr>
          </w:p>
        </w:tc>
        <w:tc>
          <w:tcPr>
            <w:tcW w:w="786" w:type="dxa"/>
            <w:vAlign w:val="center"/>
          </w:tcPr>
          <w:p w14:paraId="05CA43B7" w14:textId="77777777" w:rsidR="003964C4" w:rsidRPr="008B15C3" w:rsidRDefault="003964C4" w:rsidP="00CA7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0000"/>
                <w:sz w:val="20"/>
                <w:szCs w:val="20"/>
              </w:rPr>
            </w:pPr>
            <w:r w:rsidRPr="008B15C3">
              <w:rPr>
                <w:b/>
                <w:bCs/>
                <w:color w:val="FF0000"/>
                <w:sz w:val="20"/>
                <w:szCs w:val="20"/>
              </w:rPr>
              <w:t>% MN</w:t>
            </w:r>
          </w:p>
        </w:tc>
        <w:tc>
          <w:tcPr>
            <w:tcW w:w="1022" w:type="dxa"/>
          </w:tcPr>
          <w:p w14:paraId="3B9482F2" w14:textId="211F109F" w:rsidR="003964C4" w:rsidRPr="008B15C3" w:rsidRDefault="003964C4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4.54</w:t>
            </w:r>
          </w:p>
        </w:tc>
        <w:tc>
          <w:tcPr>
            <w:tcW w:w="1040" w:type="dxa"/>
          </w:tcPr>
          <w:p w14:paraId="4B7051FC" w14:textId="23827C01" w:rsidR="003964C4" w:rsidRPr="008B15C3" w:rsidRDefault="003964C4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51.69</w:t>
            </w:r>
          </w:p>
        </w:tc>
        <w:tc>
          <w:tcPr>
            <w:tcW w:w="1040" w:type="dxa"/>
          </w:tcPr>
          <w:p w14:paraId="2F0602BF" w14:textId="4EC273FB" w:rsidR="003964C4" w:rsidRPr="008B15C3" w:rsidRDefault="002B20B1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24.45</w:t>
            </w:r>
          </w:p>
        </w:tc>
        <w:tc>
          <w:tcPr>
            <w:tcW w:w="1212" w:type="dxa"/>
          </w:tcPr>
          <w:p w14:paraId="14A416D5" w14:textId="6483BDA5" w:rsidR="003964C4" w:rsidRPr="008B15C3" w:rsidRDefault="002B20B1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22.74</w:t>
            </w:r>
          </w:p>
        </w:tc>
        <w:tc>
          <w:tcPr>
            <w:tcW w:w="1374" w:type="dxa"/>
          </w:tcPr>
          <w:p w14:paraId="760C9AC1" w14:textId="73EB4423" w:rsidR="003964C4" w:rsidRPr="008B15C3" w:rsidRDefault="002B20B1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30.3</w:t>
            </w:r>
          </w:p>
        </w:tc>
        <w:tc>
          <w:tcPr>
            <w:tcW w:w="1345" w:type="dxa"/>
          </w:tcPr>
          <w:p w14:paraId="5C99D2DA" w14:textId="111901DC" w:rsidR="003964C4" w:rsidRPr="008B15C3" w:rsidRDefault="002B20B1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38.04</w:t>
            </w:r>
          </w:p>
        </w:tc>
      </w:tr>
      <w:tr w:rsidR="003964C4" w:rsidRPr="008B15C3" w14:paraId="4EB9564F" w14:textId="77777777" w:rsidTr="00396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Merge w:val="restart"/>
            <w:vAlign w:val="center"/>
          </w:tcPr>
          <w:p w14:paraId="31B8405E" w14:textId="4537AA83" w:rsidR="003964C4" w:rsidRPr="008B15C3" w:rsidRDefault="003964C4" w:rsidP="003964C4">
            <w:pPr>
              <w:jc w:val="center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Exp4</w:t>
            </w:r>
          </w:p>
        </w:tc>
        <w:tc>
          <w:tcPr>
            <w:tcW w:w="786" w:type="dxa"/>
            <w:vAlign w:val="center"/>
          </w:tcPr>
          <w:p w14:paraId="048A2042" w14:textId="172FF780" w:rsidR="003964C4" w:rsidRPr="008B15C3" w:rsidRDefault="003964C4" w:rsidP="0039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B15C3">
              <w:rPr>
                <w:b/>
                <w:bCs/>
                <w:sz w:val="20"/>
                <w:szCs w:val="20"/>
              </w:rPr>
              <w:t>MN</w:t>
            </w:r>
          </w:p>
        </w:tc>
        <w:tc>
          <w:tcPr>
            <w:tcW w:w="1022" w:type="dxa"/>
          </w:tcPr>
          <w:p w14:paraId="420429BE" w14:textId="462DB316" w:rsidR="003964C4" w:rsidRPr="008B15C3" w:rsidRDefault="003964C4" w:rsidP="003964C4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8</w:t>
            </w:r>
          </w:p>
        </w:tc>
        <w:tc>
          <w:tcPr>
            <w:tcW w:w="1040" w:type="dxa"/>
          </w:tcPr>
          <w:p w14:paraId="34C2267B" w14:textId="0ACF253C" w:rsidR="003964C4" w:rsidRPr="008B15C3" w:rsidRDefault="003964C4" w:rsidP="003964C4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11</w:t>
            </w:r>
          </w:p>
        </w:tc>
        <w:tc>
          <w:tcPr>
            <w:tcW w:w="1040" w:type="dxa"/>
          </w:tcPr>
          <w:p w14:paraId="174B08F7" w14:textId="2B782B2C" w:rsidR="003964C4" w:rsidRPr="008B15C3" w:rsidRDefault="002B20B1" w:rsidP="003964C4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71</w:t>
            </w:r>
          </w:p>
        </w:tc>
        <w:tc>
          <w:tcPr>
            <w:tcW w:w="1212" w:type="dxa"/>
          </w:tcPr>
          <w:p w14:paraId="34A39BC3" w14:textId="3D33EF79" w:rsidR="003964C4" w:rsidRPr="008B15C3" w:rsidRDefault="002B20B1" w:rsidP="003964C4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41</w:t>
            </w:r>
          </w:p>
        </w:tc>
        <w:tc>
          <w:tcPr>
            <w:tcW w:w="1374" w:type="dxa"/>
          </w:tcPr>
          <w:p w14:paraId="039B4BE1" w14:textId="1295A54D" w:rsidR="003964C4" w:rsidRPr="008B15C3" w:rsidRDefault="002B20B1" w:rsidP="003964C4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97</w:t>
            </w:r>
          </w:p>
        </w:tc>
        <w:tc>
          <w:tcPr>
            <w:tcW w:w="1345" w:type="dxa"/>
          </w:tcPr>
          <w:p w14:paraId="77BAA783" w14:textId="6268AEC1" w:rsidR="003964C4" w:rsidRPr="008B15C3" w:rsidRDefault="002B20B1" w:rsidP="003964C4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50</w:t>
            </w:r>
          </w:p>
        </w:tc>
      </w:tr>
      <w:tr w:rsidR="003964C4" w:rsidRPr="008B15C3" w14:paraId="2726926D" w14:textId="77777777" w:rsidTr="0039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Merge/>
          </w:tcPr>
          <w:p w14:paraId="36EE97C5" w14:textId="77777777" w:rsidR="003964C4" w:rsidRPr="008B15C3" w:rsidRDefault="003964C4" w:rsidP="003964C4">
            <w:pPr>
              <w:rPr>
                <w:sz w:val="20"/>
                <w:szCs w:val="20"/>
              </w:rPr>
            </w:pPr>
          </w:p>
        </w:tc>
        <w:tc>
          <w:tcPr>
            <w:tcW w:w="786" w:type="dxa"/>
            <w:vAlign w:val="center"/>
          </w:tcPr>
          <w:p w14:paraId="7A413BD3" w14:textId="2636B9AD" w:rsidR="003964C4" w:rsidRPr="008B15C3" w:rsidRDefault="003964C4" w:rsidP="0039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B15C3">
              <w:rPr>
                <w:b/>
                <w:bCs/>
                <w:sz w:val="20"/>
                <w:szCs w:val="20"/>
              </w:rPr>
              <w:t>No MN</w:t>
            </w:r>
          </w:p>
        </w:tc>
        <w:tc>
          <w:tcPr>
            <w:tcW w:w="1022" w:type="dxa"/>
          </w:tcPr>
          <w:p w14:paraId="33A116FF" w14:textId="07B3915F" w:rsidR="003964C4" w:rsidRPr="008B15C3" w:rsidRDefault="003964C4" w:rsidP="003964C4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40</w:t>
            </w:r>
          </w:p>
        </w:tc>
        <w:tc>
          <w:tcPr>
            <w:tcW w:w="1040" w:type="dxa"/>
          </w:tcPr>
          <w:p w14:paraId="45FC0C87" w14:textId="31C616FF" w:rsidR="003964C4" w:rsidRPr="008B15C3" w:rsidRDefault="003964C4" w:rsidP="003964C4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75</w:t>
            </w:r>
          </w:p>
        </w:tc>
        <w:tc>
          <w:tcPr>
            <w:tcW w:w="1040" w:type="dxa"/>
          </w:tcPr>
          <w:p w14:paraId="7179735A" w14:textId="4BECB497" w:rsidR="003964C4" w:rsidRPr="008B15C3" w:rsidRDefault="002B20B1" w:rsidP="003964C4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41</w:t>
            </w:r>
          </w:p>
        </w:tc>
        <w:tc>
          <w:tcPr>
            <w:tcW w:w="1212" w:type="dxa"/>
          </w:tcPr>
          <w:p w14:paraId="5B4B3B81" w14:textId="2785FC8A" w:rsidR="003964C4" w:rsidRPr="008B15C3" w:rsidRDefault="002B20B1" w:rsidP="003964C4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56</w:t>
            </w:r>
          </w:p>
        </w:tc>
        <w:tc>
          <w:tcPr>
            <w:tcW w:w="1374" w:type="dxa"/>
          </w:tcPr>
          <w:p w14:paraId="7036AEC9" w14:textId="32AE1296" w:rsidR="003964C4" w:rsidRPr="008B15C3" w:rsidRDefault="002B20B1" w:rsidP="003964C4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50</w:t>
            </w:r>
          </w:p>
        </w:tc>
        <w:tc>
          <w:tcPr>
            <w:tcW w:w="1345" w:type="dxa"/>
          </w:tcPr>
          <w:p w14:paraId="7CDC3693" w14:textId="56C6F6A7" w:rsidR="003964C4" w:rsidRPr="008B15C3" w:rsidRDefault="002B20B1" w:rsidP="003964C4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37</w:t>
            </w:r>
          </w:p>
        </w:tc>
      </w:tr>
      <w:tr w:rsidR="003964C4" w:rsidRPr="008B15C3" w14:paraId="17469C95" w14:textId="77777777" w:rsidTr="00396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Merge/>
          </w:tcPr>
          <w:p w14:paraId="4FCAA574" w14:textId="77777777" w:rsidR="003964C4" w:rsidRPr="008B15C3" w:rsidRDefault="003964C4" w:rsidP="003964C4">
            <w:pPr>
              <w:rPr>
                <w:sz w:val="20"/>
                <w:szCs w:val="20"/>
              </w:rPr>
            </w:pPr>
          </w:p>
        </w:tc>
        <w:tc>
          <w:tcPr>
            <w:tcW w:w="786" w:type="dxa"/>
            <w:vAlign w:val="center"/>
          </w:tcPr>
          <w:p w14:paraId="2C3A2364" w14:textId="1C7DE2F6" w:rsidR="003964C4" w:rsidRPr="008B15C3" w:rsidRDefault="003964C4" w:rsidP="0039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  <w:sz w:val="20"/>
                <w:szCs w:val="20"/>
              </w:rPr>
            </w:pPr>
            <w:r w:rsidRPr="008B15C3">
              <w:rPr>
                <w:b/>
                <w:bCs/>
                <w:color w:val="FF0000"/>
                <w:sz w:val="20"/>
                <w:szCs w:val="20"/>
              </w:rPr>
              <w:t>% MN</w:t>
            </w:r>
          </w:p>
        </w:tc>
        <w:tc>
          <w:tcPr>
            <w:tcW w:w="1022" w:type="dxa"/>
          </w:tcPr>
          <w:p w14:paraId="4D6C7B69" w14:textId="3B06DACE" w:rsidR="003964C4" w:rsidRPr="008B15C3" w:rsidRDefault="003964C4" w:rsidP="003964C4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11.39</w:t>
            </w:r>
          </w:p>
        </w:tc>
        <w:tc>
          <w:tcPr>
            <w:tcW w:w="1040" w:type="dxa"/>
          </w:tcPr>
          <w:p w14:paraId="55C73AF1" w14:textId="711A56B4" w:rsidR="003964C4" w:rsidRPr="008B15C3" w:rsidRDefault="003964C4" w:rsidP="003964C4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59.67</w:t>
            </w:r>
          </w:p>
        </w:tc>
        <w:tc>
          <w:tcPr>
            <w:tcW w:w="1040" w:type="dxa"/>
          </w:tcPr>
          <w:p w14:paraId="572D1A8C" w14:textId="5FAAE8A4" w:rsidR="003964C4" w:rsidRPr="008B15C3" w:rsidRDefault="002B20B1" w:rsidP="003964C4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33.49</w:t>
            </w:r>
          </w:p>
        </w:tc>
        <w:tc>
          <w:tcPr>
            <w:tcW w:w="1212" w:type="dxa"/>
          </w:tcPr>
          <w:p w14:paraId="78605562" w14:textId="61BF1787" w:rsidR="003964C4" w:rsidRPr="008B15C3" w:rsidRDefault="002B20B1" w:rsidP="003964C4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20.81</w:t>
            </w:r>
          </w:p>
        </w:tc>
        <w:tc>
          <w:tcPr>
            <w:tcW w:w="1374" w:type="dxa"/>
          </w:tcPr>
          <w:p w14:paraId="22B8795A" w14:textId="6F0456A1" w:rsidR="003964C4" w:rsidRPr="008B15C3" w:rsidRDefault="002B20B1" w:rsidP="003964C4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39.27</w:t>
            </w:r>
          </w:p>
        </w:tc>
        <w:tc>
          <w:tcPr>
            <w:tcW w:w="1345" w:type="dxa"/>
          </w:tcPr>
          <w:p w14:paraId="1A144924" w14:textId="016CB645" w:rsidR="003964C4" w:rsidRPr="008B15C3" w:rsidRDefault="002B20B1" w:rsidP="003964C4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26.73</w:t>
            </w:r>
          </w:p>
        </w:tc>
      </w:tr>
    </w:tbl>
    <w:p w14:paraId="340FE571" w14:textId="77777777" w:rsidR="002B20B1" w:rsidRPr="008B15C3" w:rsidRDefault="002B20B1" w:rsidP="006D3AF7">
      <w:pPr>
        <w:rPr>
          <w:sz w:val="20"/>
          <w:szCs w:val="20"/>
        </w:rPr>
      </w:pPr>
    </w:p>
    <w:sectPr w:rsidR="002B20B1" w:rsidRPr="008B15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204828" w14:textId="77777777" w:rsidR="00577F28" w:rsidRDefault="00577F28" w:rsidP="006D3AF7">
      <w:pPr>
        <w:spacing w:after="0" w:line="240" w:lineRule="auto"/>
      </w:pPr>
      <w:r>
        <w:separator/>
      </w:r>
    </w:p>
  </w:endnote>
  <w:endnote w:type="continuationSeparator" w:id="0">
    <w:p w14:paraId="00AA318D" w14:textId="77777777" w:rsidR="00577F28" w:rsidRDefault="00577F28" w:rsidP="006D3A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DDCD67" w14:textId="77777777" w:rsidR="00577F28" w:rsidRDefault="00577F28" w:rsidP="006D3AF7">
      <w:pPr>
        <w:spacing w:after="0" w:line="240" w:lineRule="auto"/>
      </w:pPr>
      <w:r>
        <w:separator/>
      </w:r>
    </w:p>
  </w:footnote>
  <w:footnote w:type="continuationSeparator" w:id="0">
    <w:p w14:paraId="33A60234" w14:textId="77777777" w:rsidR="00577F28" w:rsidRDefault="00577F28" w:rsidP="006D3A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134"/>
    <w:rsid w:val="00034762"/>
    <w:rsid w:val="0004375E"/>
    <w:rsid w:val="00076729"/>
    <w:rsid w:val="00175CE4"/>
    <w:rsid w:val="002B20B1"/>
    <w:rsid w:val="003964C4"/>
    <w:rsid w:val="00536CF5"/>
    <w:rsid w:val="00577F28"/>
    <w:rsid w:val="006050A0"/>
    <w:rsid w:val="00631E29"/>
    <w:rsid w:val="00695102"/>
    <w:rsid w:val="006B1134"/>
    <w:rsid w:val="006D3AF7"/>
    <w:rsid w:val="007E6E00"/>
    <w:rsid w:val="008B15C3"/>
    <w:rsid w:val="009C1420"/>
    <w:rsid w:val="00AC0623"/>
    <w:rsid w:val="00EC10E7"/>
    <w:rsid w:val="00FA7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7A789"/>
  <w15:chartTrackingRefBased/>
  <w15:docId w15:val="{3BF1DBB8-0C1C-484E-B482-2B49754D2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3">
    <w:name w:val="Grid Table 5 Dark Accent 3"/>
    <w:basedOn w:val="TableNormal"/>
    <w:uiPriority w:val="50"/>
    <w:rsid w:val="003964C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B20B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D3A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3AF7"/>
  </w:style>
  <w:style w:type="paragraph" w:styleId="Footer">
    <w:name w:val="footer"/>
    <w:basedOn w:val="Normal"/>
    <w:link w:val="FooterChar"/>
    <w:uiPriority w:val="99"/>
    <w:unhideWhenUsed/>
    <w:rsid w:val="006D3A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3A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3</Words>
  <Characters>87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Sales Granell</dc:creator>
  <cp:keywords/>
  <dc:description/>
  <cp:lastModifiedBy>Paola Vagnarelli (Staff)</cp:lastModifiedBy>
  <cp:revision>4</cp:revision>
  <cp:lastPrinted>2021-04-10T07:44:00Z</cp:lastPrinted>
  <dcterms:created xsi:type="dcterms:W3CDTF">2021-07-26T07:47:00Z</dcterms:created>
  <dcterms:modified xsi:type="dcterms:W3CDTF">2021-07-26T16:34:00Z</dcterms:modified>
</cp:coreProperties>
</file>